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3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10"/>
        <w:gridCol w:w="2096"/>
        <w:gridCol w:w="665"/>
        <w:gridCol w:w="594"/>
        <w:gridCol w:w="639"/>
        <w:gridCol w:w="639"/>
        <w:gridCol w:w="834"/>
        <w:gridCol w:w="594"/>
        <w:gridCol w:w="843"/>
        <w:gridCol w:w="718"/>
      </w:tblGrid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robese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Gene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healthy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ddev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acute</w:t>
            </w:r>
          </w:p>
        </w:tc>
        <w:tc>
          <w:tcPr>
            <w:tcW w:w="63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ddev</w:t>
            </w:r>
          </w:p>
        </w:tc>
        <w:tc>
          <w:tcPr>
            <w:tcW w:w="834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remission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ddev</w:t>
            </w:r>
          </w:p>
        </w:tc>
        <w:tc>
          <w:tcPr>
            <w:tcW w:w="8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 xml:space="preserve">relapsing </w:t>
            </w:r>
          </w:p>
        </w:tc>
        <w:tc>
          <w:tcPr>
            <w:tcW w:w="71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tddev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Z48444cds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alpha type 1 (Psma1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9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15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9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03358cd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alpha type 2 (Psma2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84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2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3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27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0403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14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0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14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8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12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8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5.5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1738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alpha type 3 (Psma3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69479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alpha type 5 (Psma5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26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1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30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31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35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4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6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1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6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7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6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0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8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3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12633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alpha type 6 (Psma6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3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18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6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5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9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5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83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23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1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80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66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4.5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071208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8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2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7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.3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30804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alpha type 7 (Psma7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02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3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92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38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30804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11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0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88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8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96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37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0.3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49722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1 (Psmb1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2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50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03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0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8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21799_g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2 (Psmb2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39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27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07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4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3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21799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1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3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1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1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3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21800_g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3 (Psmb3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0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3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6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1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21800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3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2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1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28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6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2162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4 (Psmb4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9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01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8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41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95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8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17127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23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4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4.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00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6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12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4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17127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77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7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04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8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6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0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61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5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45247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5 (Psmb5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43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3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63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6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25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0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45247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12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9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30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12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2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5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91226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2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09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0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07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3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011563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0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4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0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29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1.5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4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6 (Psmb6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3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4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4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4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08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7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5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12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6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04300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7 (Psmb7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13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03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6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00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37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3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8629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8 (Psmb8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9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4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.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6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7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29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36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7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0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2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7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subunit, beta type 9 (Psmb9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0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4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757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13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1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012340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3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95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8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5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2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9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7481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17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4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2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45249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e (prosome, macropain) 28 subunit, alpha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83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2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18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1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11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9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70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1.5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45249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9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52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0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19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8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64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48487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1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9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38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5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6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1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5.0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011981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e (prosome, macropain) 28 subunit, beta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6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5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9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5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9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011981_g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e (prosome, macropain) 28 subunit, beta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0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094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1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40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9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8.9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51169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93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6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32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7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3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3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5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45250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0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13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6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6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7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2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50696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ATPase 1 (Psmc1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99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84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4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81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1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13895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ATPase 2 (Psmc2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4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1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0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5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50694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3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7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8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0.7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77918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ATPase 3 (Psmc3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3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8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9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5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8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50695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ATPase 4 (Psmc4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3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8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3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5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5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9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59869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non-ATPase, 1 (Psmd1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14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5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01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40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J006340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3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9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7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57050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05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67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95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7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0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3.5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799887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non-ATPase, 4 (Psmd4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5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8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4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9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3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36731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9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2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4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0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3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B017188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4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4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9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4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1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.2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B017188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1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7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45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6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9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8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2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.3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5576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non-ATPase, 9 (Psmd9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0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4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9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957491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Proteasome (prosome, macropain) 26S subunit, non-ATPase, 10 (Psmd10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41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06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6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7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2453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3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5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4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2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4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B022014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2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6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05300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popherin I (Rpn1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4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7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6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3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1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2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0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55298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ipopherin II (Rpn2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9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5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.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0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4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2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37584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H2A histone family, member Z (H2AZ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7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3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7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97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43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4.2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7296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in C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49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86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9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22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7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08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5.2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799612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in conjugating enzyme E2b (Ube2b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6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0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9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2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3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62388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4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2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5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7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.7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62388_g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in conjugating enzyme E2b (Ube2b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1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6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6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6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3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33359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lang w:val="es-ES"/>
              </w:rPr>
              <w:t>U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biquitin conjugating enzyme E2-17kDa 4 (Ube2d2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2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5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8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7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04247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3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8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6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5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13176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0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2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8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4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F099093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Ubiquitin conjugating enzyme E2 G1 (Ube2g1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1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7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2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F099093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1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4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1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0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51376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28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0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88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2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02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4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21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89.2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996896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2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4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29984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7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4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925340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lang w:val="es-ES"/>
              </w:rPr>
              <w:t>Ubiquitin conjugating enzyme E2N (Ube2n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B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07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2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62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5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85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3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30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7.2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82396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57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4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73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2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4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387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31.3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926360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20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2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3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.9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90404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43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6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7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3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3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90404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99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17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7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2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7.1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X54467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D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48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19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3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17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46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2.2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35585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5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6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17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0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32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63.8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28.8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45187_s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E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8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3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0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1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6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M38135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H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8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70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14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5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4.9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925246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K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8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8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8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58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9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43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01.6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6595_s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L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8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5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93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2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57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71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6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30591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lang w:val="es-ES"/>
              </w:rPr>
              <w:t>Cathepsin L2 (Precursor Y,U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3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0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1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37380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2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.6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4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8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4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03201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S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43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04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347.7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266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16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033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45.6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18798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Cathepsin Z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5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61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53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82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99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8.7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51184_s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4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67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26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18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4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707.3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04.4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52018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Interferon gamma inducible protein 30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17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985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93.2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73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33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0.5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925353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  <w:t>Lysosomal-associated protein transmembrane 5 (Laptm5)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3.9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0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70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64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65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8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24.2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234133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8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7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21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3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10.6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82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58.4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11319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Signal peptidase complex 18kD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9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0.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1.3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5.0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8.8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3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1.9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L11319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16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2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8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8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6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64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1.7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I172497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Peptide/histidine transporter PHT2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4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7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61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65.3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05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9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98.4</w:t>
            </w:r>
          </w:p>
        </w:tc>
      </w:tr>
      <w:tr>
        <w:trPr>
          <w:trHeight w:val="247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AF098301_at</w:t>
            </w:r>
          </w:p>
        </w:tc>
        <w:tc>
          <w:tcPr>
            <w:tcW w:w="209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eural F box protein NFB42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78.0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5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78.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.9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3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0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83.0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.5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rc_AA859882_s_at</w:t>
            </w:r>
          </w:p>
        </w:tc>
        <w:tc>
          <w:tcPr>
            <w:tcW w:w="209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es-ES"/>
              </w:rPr>
            </w:pPr>
            <w:r>
              <w:rPr>
                <w:rFonts w:cs="Arial" w:ascii="Arial" w:hAnsi="Arial"/>
                <w:color w:val="000000"/>
                <w:sz w:val="16"/>
                <w:lang w:val="es-ES"/>
              </w:rPr>
              <w:t>Ubiquitin carboxy-terminal hydrolase L1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531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5.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525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81.4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941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80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35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98.9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699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1257.4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40.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22.8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7.8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387.3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4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66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12.8</w:t>
            </w:r>
          </w:p>
        </w:tc>
      </w:tr>
      <w:tr>
        <w:trPr>
          <w:trHeight w:val="247" w:hRule="atLeast"/>
          <w:cantSplit w:val="true"/>
        </w:trPr>
        <w:tc>
          <w:tcPr>
            <w:tcW w:w="151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D10699_g_at</w:t>
            </w:r>
          </w:p>
        </w:tc>
        <w:tc>
          <w:tcPr>
            <w:tcW w:w="209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828.5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8.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35.6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.1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219.7</w:t>
            </w:r>
          </w:p>
        </w:tc>
        <w:tc>
          <w:tcPr>
            <w:tcW w:w="594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36.0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</w:rPr>
              <w:t>447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keepNext w:val="true"/>
              <w:jc w:val="right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11.2</w:t>
            </w:r>
          </w:p>
        </w:tc>
      </w:tr>
    </w:tbl>
    <w:p>
      <w:pPr>
        <w:pStyle w:val="Normal"/>
        <w:rPr>
          <w:lang w:val="en-GB"/>
        </w:rPr>
      </w:pPr>
      <w:r>
        <w:br w:type="page"/>
      </w: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32:00Z</dcterms:created>
  <dc:creator>André</dc:creator>
  <dc:description/>
  <cp:keywords/>
  <dc:language>en-US</dc:language>
  <cp:lastModifiedBy>André</cp:lastModifiedBy>
  <dcterms:modified xsi:type="dcterms:W3CDTF">2008-04-15T14:01:00Z</dcterms:modified>
  <cp:revision>2</cp:revision>
  <dc:subject/>
  <dc:title>Additional file 1</dc:title>
</cp:coreProperties>
</file>